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080" w:type="dxa"/>
        <w:tblInd w:w="108" w:type="dxa"/>
        <w:tblLook w:val="04A0" w:firstRow="1" w:lastRow="0" w:firstColumn="1" w:lastColumn="0" w:noHBand="0" w:noVBand="1"/>
      </w:tblPr>
      <w:tblGrid>
        <w:gridCol w:w="2977"/>
        <w:gridCol w:w="1559"/>
        <w:gridCol w:w="3544"/>
      </w:tblGrid>
      <w:tr w:rsidR="00530459" w:rsidRPr="00530459" w14:paraId="670F6817" w14:textId="77777777" w:rsidTr="00894299">
        <w:trPr>
          <w:trHeight w:val="280"/>
        </w:trPr>
        <w:tc>
          <w:tcPr>
            <w:tcW w:w="8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B739F" w14:textId="4D88FF4A" w:rsidR="00530459" w:rsidRPr="00530459" w:rsidRDefault="00894299" w:rsidP="00530459">
            <w:pPr>
              <w:widowControl/>
              <w:ind w:left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94299">
              <w:rPr>
                <w:rFonts w:ascii="Times New Roman" w:hAnsi="Times New Roman"/>
                <w:color w:val="000000"/>
                <w:kern w:val="0"/>
                <w:szCs w:val="21"/>
              </w:rPr>
              <w:t>Supplementary Table 1</w:t>
            </w:r>
            <w:r w:rsidR="00530459"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. Baseline data of PTC (n=86) and benign thyroid nodules (n=29) </w:t>
            </w:r>
          </w:p>
        </w:tc>
      </w:tr>
      <w:tr w:rsidR="00530459" w:rsidRPr="00530459" w14:paraId="6DB4260D" w14:textId="77777777" w:rsidTr="00894299">
        <w:trPr>
          <w:trHeight w:val="44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91637" w14:textId="77777777" w:rsidR="00530459" w:rsidRPr="00530459" w:rsidRDefault="00530459" w:rsidP="00530459">
            <w:pPr>
              <w:widowControl/>
              <w:ind w:left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63058" w14:textId="23066318" w:rsidR="00530459" w:rsidRPr="00530459" w:rsidRDefault="007947B0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</w:t>
            </w:r>
            <w:r w:rsidR="00530459">
              <w:rPr>
                <w:rFonts w:ascii="Times New Roman" w:hAnsi="Times New Roman"/>
                <w:color w:val="000000"/>
                <w:kern w:val="0"/>
                <w:szCs w:val="21"/>
              </w:rPr>
              <w:t>TC</w:t>
            </w:r>
            <w:r w:rsidR="00530459"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（</w:t>
            </w:r>
            <w:r w:rsidR="00530459"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=86</w:t>
            </w:r>
            <w:r w:rsidR="00530459"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97D2E" w14:textId="47144FB5" w:rsidR="00530459" w:rsidRPr="00530459" w:rsidRDefault="007947B0" w:rsidP="00530459">
            <w:pPr>
              <w:widowControl/>
              <w:ind w:left="0" w:firstLineChars="150" w:firstLine="315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="00530459"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>benign</w:t>
            </w:r>
            <w:r w:rsidR="00530459"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（</w:t>
            </w:r>
            <w:r w:rsidR="00530459"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=29</w:t>
            </w:r>
            <w:r w:rsidR="00530459"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530459" w:rsidRPr="00530459" w14:paraId="746E5436" w14:textId="77777777" w:rsidTr="00894299">
        <w:trPr>
          <w:trHeight w:val="44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4A07B" w14:textId="77777777" w:rsidR="00530459" w:rsidRPr="00530459" w:rsidRDefault="00530459" w:rsidP="00530459">
            <w:pPr>
              <w:widowControl/>
              <w:ind w:left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>Age at diagnosis, 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6DEB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A50B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30459" w:rsidRPr="00530459" w14:paraId="4FA32874" w14:textId="77777777" w:rsidTr="00894299">
        <w:trPr>
          <w:trHeight w:val="4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84D1" w14:textId="77777777" w:rsidR="00530459" w:rsidRPr="00530459" w:rsidRDefault="00530459" w:rsidP="00530459">
            <w:pPr>
              <w:widowControl/>
              <w:ind w:left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20AB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1.05</w:t>
            </w: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±</w:t>
            </w: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.7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F254" w14:textId="77777777" w:rsidR="00530459" w:rsidRPr="00530459" w:rsidRDefault="00530459" w:rsidP="00530459">
            <w:pPr>
              <w:widowControl/>
              <w:ind w:left="0" w:firstLineChars="150" w:firstLine="315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8.48</w:t>
            </w: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±</w:t>
            </w: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.23</w:t>
            </w:r>
          </w:p>
        </w:tc>
      </w:tr>
      <w:tr w:rsidR="00530459" w:rsidRPr="00530459" w14:paraId="0890AD84" w14:textId="77777777" w:rsidTr="00894299">
        <w:trPr>
          <w:trHeight w:val="4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BCDD" w14:textId="77777777" w:rsidR="00530459" w:rsidRPr="00530459" w:rsidRDefault="00530459" w:rsidP="00530459">
            <w:pPr>
              <w:widowControl/>
              <w:ind w:left="0"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>&lt; 45 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3D9B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3C8D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</w:t>
            </w:r>
          </w:p>
        </w:tc>
      </w:tr>
      <w:tr w:rsidR="00530459" w:rsidRPr="00530459" w14:paraId="745F61EE" w14:textId="77777777" w:rsidTr="00894299">
        <w:trPr>
          <w:trHeight w:val="4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4E96" w14:textId="77777777" w:rsidR="00530459" w:rsidRPr="00530459" w:rsidRDefault="00530459" w:rsidP="00530459">
            <w:pPr>
              <w:widowControl/>
              <w:ind w:left="0"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>≥ 45 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9BB8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C9C6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5</w:t>
            </w:r>
          </w:p>
        </w:tc>
      </w:tr>
      <w:tr w:rsidR="00530459" w:rsidRPr="00530459" w14:paraId="1825C652" w14:textId="77777777" w:rsidTr="00894299">
        <w:trPr>
          <w:trHeight w:val="4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DFB9" w14:textId="77777777" w:rsidR="00530459" w:rsidRPr="00530459" w:rsidRDefault="00530459" w:rsidP="00530459">
            <w:pPr>
              <w:widowControl/>
              <w:ind w:left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8436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FACF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30459" w:rsidRPr="00530459" w14:paraId="7206AA86" w14:textId="77777777" w:rsidTr="00894299">
        <w:trPr>
          <w:trHeight w:val="4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F993" w14:textId="77777777" w:rsidR="00530459" w:rsidRPr="00530459" w:rsidRDefault="00530459" w:rsidP="00530459">
            <w:pPr>
              <w:widowControl/>
              <w:ind w:left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68AD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7A75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</w:p>
        </w:tc>
      </w:tr>
      <w:tr w:rsidR="00530459" w:rsidRPr="00530459" w14:paraId="6B552717" w14:textId="77777777" w:rsidTr="00894299">
        <w:trPr>
          <w:trHeight w:val="4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D696" w14:textId="77777777" w:rsidR="00530459" w:rsidRPr="00530459" w:rsidRDefault="00530459" w:rsidP="00530459">
            <w:pPr>
              <w:widowControl/>
              <w:ind w:left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EE5E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56A0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2</w:t>
            </w:r>
          </w:p>
        </w:tc>
      </w:tr>
      <w:tr w:rsidR="00530459" w:rsidRPr="00530459" w14:paraId="2A8F9869" w14:textId="77777777" w:rsidTr="00894299">
        <w:trPr>
          <w:trHeight w:val="4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9DEF" w14:textId="77777777" w:rsidR="00530459" w:rsidRPr="00530459" w:rsidRDefault="00530459" w:rsidP="00530459">
            <w:pPr>
              <w:widowControl/>
              <w:ind w:left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>Tumor size in 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A7FA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E69A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30459" w:rsidRPr="00530459" w14:paraId="33E79BC1" w14:textId="77777777" w:rsidTr="00894299">
        <w:trPr>
          <w:trHeight w:val="4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AE4A" w14:textId="77777777" w:rsidR="00530459" w:rsidRPr="00530459" w:rsidRDefault="00530459" w:rsidP="00530459">
            <w:pPr>
              <w:widowControl/>
              <w:ind w:left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</w:t>
            </w:r>
            <w:proofErr w:type="spellStart"/>
            <w:r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24ED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6.26</w:t>
            </w: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±</w:t>
            </w: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.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5BFC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1.59</w:t>
            </w: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±</w:t>
            </w: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.95</w:t>
            </w:r>
          </w:p>
        </w:tc>
      </w:tr>
      <w:tr w:rsidR="00530459" w:rsidRPr="00530459" w14:paraId="7D391C9A" w14:textId="77777777" w:rsidTr="00894299">
        <w:trPr>
          <w:trHeight w:val="4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F0059" w14:textId="77777777" w:rsidR="00530459" w:rsidRPr="00530459" w:rsidRDefault="00530459" w:rsidP="00530459">
            <w:pPr>
              <w:widowControl/>
              <w:ind w:left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≤ 10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29E1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6485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530459" w:rsidRPr="00530459" w14:paraId="570D6F91" w14:textId="77777777" w:rsidTr="00894299">
        <w:trPr>
          <w:trHeight w:val="4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3B6E" w14:textId="77777777" w:rsidR="00530459" w:rsidRPr="00530459" w:rsidRDefault="00530459" w:rsidP="00530459">
            <w:pPr>
              <w:widowControl/>
              <w:ind w:left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&gt; 10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ABA0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E99A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6</w:t>
            </w:r>
          </w:p>
        </w:tc>
      </w:tr>
      <w:tr w:rsidR="00530459" w:rsidRPr="00530459" w14:paraId="12CC9C5F" w14:textId="77777777" w:rsidTr="00894299">
        <w:trPr>
          <w:trHeight w:val="4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F77A" w14:textId="77777777" w:rsidR="00530459" w:rsidRPr="00530459" w:rsidRDefault="00530459" w:rsidP="00530459">
            <w:pPr>
              <w:widowControl/>
              <w:ind w:left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>Hashimoto’s thyroid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C914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E239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30459" w:rsidRPr="00530459" w14:paraId="490D180F" w14:textId="77777777" w:rsidTr="00894299">
        <w:trPr>
          <w:trHeight w:val="4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9F22" w14:textId="77777777" w:rsidR="00530459" w:rsidRPr="00530459" w:rsidRDefault="00530459" w:rsidP="00530459">
            <w:pPr>
              <w:widowControl/>
              <w:ind w:left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C527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2EED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</w:p>
        </w:tc>
      </w:tr>
      <w:tr w:rsidR="00530459" w:rsidRPr="00530459" w14:paraId="69956AEE" w14:textId="77777777" w:rsidTr="00894299">
        <w:trPr>
          <w:trHeight w:val="4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C8C0" w14:textId="77777777" w:rsidR="00530459" w:rsidRPr="00530459" w:rsidRDefault="00530459" w:rsidP="00530459">
            <w:pPr>
              <w:widowControl/>
              <w:ind w:left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244D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5A70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2</w:t>
            </w:r>
          </w:p>
        </w:tc>
      </w:tr>
      <w:tr w:rsidR="00530459" w:rsidRPr="00530459" w14:paraId="227C2D52" w14:textId="77777777" w:rsidTr="00894299">
        <w:trPr>
          <w:trHeight w:val="4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0A0C" w14:textId="77777777" w:rsidR="00530459" w:rsidRPr="00530459" w:rsidRDefault="00530459" w:rsidP="00530459">
            <w:pPr>
              <w:widowControl/>
              <w:ind w:left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>Lymph node 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432D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06DD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530459" w:rsidRPr="00530459" w14:paraId="0B571240" w14:textId="77777777" w:rsidTr="00894299">
        <w:trPr>
          <w:trHeight w:val="44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E35EE2" w14:textId="77777777" w:rsidR="00530459" w:rsidRPr="00530459" w:rsidRDefault="00530459" w:rsidP="00530459">
            <w:pPr>
              <w:widowControl/>
              <w:ind w:left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D180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0DB1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A</w:t>
            </w:r>
          </w:p>
        </w:tc>
      </w:tr>
      <w:tr w:rsidR="00530459" w:rsidRPr="00530459" w14:paraId="223FEB25" w14:textId="77777777" w:rsidTr="00894299">
        <w:trPr>
          <w:trHeight w:val="4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3D7A6" w14:textId="77777777" w:rsidR="00530459" w:rsidRPr="00530459" w:rsidRDefault="00530459" w:rsidP="00530459">
            <w:pPr>
              <w:widowControl/>
              <w:ind w:left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4D032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406A6" w14:textId="77777777" w:rsidR="00530459" w:rsidRPr="00530459" w:rsidRDefault="00530459" w:rsidP="00530459">
            <w:pPr>
              <w:widowControl/>
              <w:ind w:left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3045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A</w:t>
            </w:r>
          </w:p>
        </w:tc>
      </w:tr>
    </w:tbl>
    <w:p w14:paraId="7D842999" w14:textId="2B48E4C7" w:rsidR="00052099" w:rsidRPr="00B728A5" w:rsidRDefault="00052099" w:rsidP="005641CF">
      <w:pPr>
        <w:spacing w:line="360" w:lineRule="auto"/>
        <w:rPr>
          <w:rFonts w:ascii="Times New Roman" w:hAnsi="Times New Roman"/>
          <w:szCs w:val="21"/>
        </w:rPr>
      </w:pPr>
    </w:p>
    <w:sectPr w:rsidR="00052099" w:rsidRPr="00B72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A96BDF" w14:textId="77777777" w:rsidR="00281EEF" w:rsidRDefault="00281EEF" w:rsidP="0015003F">
      <w:r>
        <w:separator/>
      </w:r>
    </w:p>
  </w:endnote>
  <w:endnote w:type="continuationSeparator" w:id="0">
    <w:p w14:paraId="3E71A6E1" w14:textId="77777777" w:rsidR="00281EEF" w:rsidRDefault="00281EEF" w:rsidP="00150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1CC072" w14:textId="77777777" w:rsidR="00281EEF" w:rsidRDefault="00281EEF" w:rsidP="0015003F">
      <w:r>
        <w:separator/>
      </w:r>
    </w:p>
  </w:footnote>
  <w:footnote w:type="continuationSeparator" w:id="0">
    <w:p w14:paraId="4732E639" w14:textId="77777777" w:rsidR="00281EEF" w:rsidRDefault="00281EEF" w:rsidP="00150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2265"/>
    <w:rsid w:val="00052099"/>
    <w:rsid w:val="0015003F"/>
    <w:rsid w:val="00164EEF"/>
    <w:rsid w:val="0018776E"/>
    <w:rsid w:val="001A5F7B"/>
    <w:rsid w:val="001C1B93"/>
    <w:rsid w:val="001C7646"/>
    <w:rsid w:val="00272B43"/>
    <w:rsid w:val="00281EEF"/>
    <w:rsid w:val="00285DAB"/>
    <w:rsid w:val="002E3D16"/>
    <w:rsid w:val="003E0DD7"/>
    <w:rsid w:val="0048057F"/>
    <w:rsid w:val="004B4DD9"/>
    <w:rsid w:val="005074E2"/>
    <w:rsid w:val="00530459"/>
    <w:rsid w:val="005641CF"/>
    <w:rsid w:val="00595D8A"/>
    <w:rsid w:val="007800BE"/>
    <w:rsid w:val="007947B0"/>
    <w:rsid w:val="007C32A8"/>
    <w:rsid w:val="0080647B"/>
    <w:rsid w:val="00844CE2"/>
    <w:rsid w:val="00894299"/>
    <w:rsid w:val="008B5CF8"/>
    <w:rsid w:val="00997B16"/>
    <w:rsid w:val="009B529F"/>
    <w:rsid w:val="009C71B1"/>
    <w:rsid w:val="009F4D10"/>
    <w:rsid w:val="00A139E4"/>
    <w:rsid w:val="00A424B9"/>
    <w:rsid w:val="00AB432D"/>
    <w:rsid w:val="00AE3919"/>
    <w:rsid w:val="00B23B3A"/>
    <w:rsid w:val="00B503CD"/>
    <w:rsid w:val="00B716C6"/>
    <w:rsid w:val="00B728A5"/>
    <w:rsid w:val="00BA2265"/>
    <w:rsid w:val="00C82DAC"/>
    <w:rsid w:val="00CC11F3"/>
    <w:rsid w:val="00CF5BB9"/>
    <w:rsid w:val="00D313DF"/>
    <w:rsid w:val="00D72FE4"/>
    <w:rsid w:val="00E32A1E"/>
    <w:rsid w:val="00EE0968"/>
    <w:rsid w:val="00EF7098"/>
    <w:rsid w:val="00F71505"/>
    <w:rsid w:val="00F81C12"/>
    <w:rsid w:val="00FC1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23D88"/>
  <w15:docId w15:val="{B833D307-37AA-6E4E-838D-61EE18DA6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76E"/>
    <w:pPr>
      <w:widowControl w:val="0"/>
      <w:ind w:left="561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003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0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003F"/>
    <w:rPr>
      <w:rFonts w:ascii="Calibri" w:eastAsia="宋体" w:hAnsi="Calibri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9F4D1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2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65</Words>
  <Characters>374</Characters>
  <Application>Microsoft Office Word</Application>
  <DocSecurity>0</DocSecurity>
  <Lines>3</Lines>
  <Paragraphs>1</Paragraphs>
  <ScaleCrop>false</ScaleCrop>
  <Company>-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ffice user</cp:lastModifiedBy>
  <cp:revision>45</cp:revision>
  <dcterms:created xsi:type="dcterms:W3CDTF">2016-04-20T03:12:00Z</dcterms:created>
  <dcterms:modified xsi:type="dcterms:W3CDTF">2024-05-19T08:35:00Z</dcterms:modified>
</cp:coreProperties>
</file>